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E8A98" w14:textId="77777777" w:rsidR="009C66F5" w:rsidRPr="004660A4" w:rsidRDefault="009C66F5" w:rsidP="009C66F5">
      <w:pPr>
        <w:contextualSpacing/>
        <w:rPr>
          <w:rFonts w:cstheme="minorHAnsi"/>
          <w:b/>
          <w:bCs/>
        </w:rPr>
      </w:pPr>
      <w:r w:rsidRPr="004660A4">
        <w:rPr>
          <w:rFonts w:cstheme="minorHAnsi"/>
          <w:b/>
          <w:bCs/>
        </w:rPr>
        <w:t xml:space="preserve">A semiochemical view of the ecology of the seed beetle </w:t>
      </w:r>
      <w:r w:rsidRPr="004660A4">
        <w:rPr>
          <w:rFonts w:cstheme="minorHAnsi"/>
          <w:b/>
          <w:bCs/>
          <w:i/>
          <w:iCs/>
        </w:rPr>
        <w:t>Acanthoscelides obtectus</w:t>
      </w:r>
      <w:r w:rsidRPr="004660A4">
        <w:rPr>
          <w:rFonts w:cstheme="minorHAnsi"/>
          <w:b/>
          <w:bCs/>
        </w:rPr>
        <w:t xml:space="preserve"> Say (Coleoptera: Chrysomelidae, Bruchinae)</w:t>
      </w:r>
    </w:p>
    <w:p w14:paraId="0BE7B1D4" w14:textId="77777777" w:rsidR="009C66F5" w:rsidRPr="00AC427E" w:rsidRDefault="009C66F5" w:rsidP="009C66F5">
      <w:pPr>
        <w:contextualSpacing/>
        <w:rPr>
          <w:rFonts w:cstheme="minorHAnsi"/>
        </w:rPr>
      </w:pPr>
    </w:p>
    <w:p w14:paraId="529DC5DD" w14:textId="77777777" w:rsidR="009C66F5" w:rsidRDefault="009C66F5" w:rsidP="009C66F5">
      <w:pPr>
        <w:rPr>
          <w:rFonts w:cstheme="minorHAnsi"/>
          <w:vertAlign w:val="superscript"/>
        </w:rPr>
      </w:pPr>
      <w:r>
        <w:rPr>
          <w:rFonts w:cstheme="minorHAnsi"/>
        </w:rPr>
        <w:t xml:space="preserve">József </w:t>
      </w:r>
      <w:r w:rsidRPr="00AC427E">
        <w:rPr>
          <w:rFonts w:cstheme="minorHAnsi"/>
        </w:rPr>
        <w:t xml:space="preserve">Vuts, </w:t>
      </w:r>
      <w:r>
        <w:rPr>
          <w:rFonts w:cstheme="minorHAnsi"/>
        </w:rPr>
        <w:t xml:space="preserve">Stephen J </w:t>
      </w:r>
      <w:r w:rsidRPr="00AC427E">
        <w:rPr>
          <w:rFonts w:cstheme="minorHAnsi"/>
        </w:rPr>
        <w:t xml:space="preserve">Powers, </w:t>
      </w:r>
      <w:r>
        <w:rPr>
          <w:rFonts w:cstheme="minorHAnsi"/>
        </w:rPr>
        <w:t xml:space="preserve">Eudri Venter, Árpád </w:t>
      </w:r>
      <w:r w:rsidRPr="00AC427E">
        <w:rPr>
          <w:rFonts w:cstheme="minorHAnsi"/>
        </w:rPr>
        <w:t>Szentesi</w:t>
      </w:r>
    </w:p>
    <w:p w14:paraId="24E4B442" w14:textId="77777777" w:rsidR="009C66F5" w:rsidRDefault="009C66F5" w:rsidP="009040E3">
      <w:pPr>
        <w:tabs>
          <w:tab w:val="left" w:pos="8789"/>
        </w:tabs>
        <w:ind w:right="-283"/>
      </w:pPr>
    </w:p>
    <w:p w14:paraId="6D7C7168" w14:textId="77777777" w:rsidR="009C66F5" w:rsidRDefault="009C66F5" w:rsidP="009040E3">
      <w:pPr>
        <w:tabs>
          <w:tab w:val="left" w:pos="8789"/>
        </w:tabs>
        <w:ind w:right="-283"/>
      </w:pPr>
    </w:p>
    <w:p w14:paraId="3440B8DB" w14:textId="74E41812" w:rsidR="009040E3" w:rsidRDefault="009040E3" w:rsidP="004660A4">
      <w:pPr>
        <w:tabs>
          <w:tab w:val="left" w:pos="8789"/>
        </w:tabs>
        <w:ind w:right="-283"/>
        <w:jc w:val="both"/>
      </w:pPr>
      <w:r>
        <w:t>Acceptable non-host</w:t>
      </w:r>
      <w:r>
        <w:rPr>
          <w:vertAlign w:val="superscript"/>
        </w:rPr>
        <w:t>1</w:t>
      </w:r>
      <w:r>
        <w:t xml:space="preserve"> legumes supporting larval development to adults of the seed beetle (A. obtectus) to various extent</w:t>
      </w:r>
      <w:r>
        <w:rPr>
          <w:vertAlign w:val="superscript"/>
        </w:rPr>
        <w:t>2</w:t>
      </w:r>
      <w:r>
        <w:t xml:space="preserve"> and possessing naturally occurring secondary plant substances (SPSs) in seeds</w:t>
      </w:r>
    </w:p>
    <w:p w14:paraId="3200746A" w14:textId="77777777" w:rsidR="009040E3" w:rsidRDefault="009040E3" w:rsidP="009040E3">
      <w:pPr>
        <w:tabs>
          <w:tab w:val="left" w:pos="8789"/>
        </w:tabs>
        <w:ind w:right="-283"/>
      </w:pPr>
    </w:p>
    <w:tbl>
      <w:tblPr>
        <w:tblW w:w="4950" w:type="pct"/>
        <w:tblLook w:val="01E0" w:firstRow="1" w:lastRow="1" w:firstColumn="1" w:lastColumn="1" w:noHBand="0" w:noVBand="0"/>
      </w:tblPr>
      <w:tblGrid>
        <w:gridCol w:w="2574"/>
        <w:gridCol w:w="4332"/>
        <w:gridCol w:w="2030"/>
      </w:tblGrid>
      <w:tr w:rsidR="009040E3" w14:paraId="29B55D2C" w14:textId="77777777" w:rsidTr="009040E3">
        <w:trPr>
          <w:trHeight w:val="555"/>
        </w:trPr>
        <w:tc>
          <w:tcPr>
            <w:tcW w:w="14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7ECB97" w14:textId="77777777" w:rsidR="009040E3" w:rsidRDefault="009040E3">
            <w:r>
              <w:t>Plant tribe and species</w:t>
            </w:r>
            <w:r>
              <w:rPr>
                <w:vertAlign w:val="superscript"/>
              </w:rPr>
              <w:t>3</w:t>
            </w:r>
          </w:p>
        </w:tc>
        <w:tc>
          <w:tcPr>
            <w:tcW w:w="242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554BD3" w14:textId="77777777" w:rsidR="009040E3" w:rsidRDefault="009040E3">
            <w:pPr>
              <w:jc w:val="center"/>
            </w:pPr>
            <w:r>
              <w:t>Characteristic SPSs in seeds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4AD40A" w14:textId="77777777" w:rsidR="009040E3" w:rsidRDefault="009040E3">
            <w:pPr>
              <w:jc w:val="center"/>
            </w:pPr>
            <w:r>
              <w:t>Reference</w:t>
            </w:r>
          </w:p>
        </w:tc>
      </w:tr>
      <w:tr w:rsidR="009040E3" w14:paraId="4F1DF002" w14:textId="77777777" w:rsidTr="009040E3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C43D26" w14:textId="77777777" w:rsidR="009040E3" w:rsidRDefault="009040E3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6A9E50" w14:textId="77777777" w:rsidR="009040E3" w:rsidRDefault="009040E3"/>
        </w:tc>
        <w:tc>
          <w:tcPr>
            <w:tcW w:w="1136" w:type="pct"/>
          </w:tcPr>
          <w:p w14:paraId="01485628" w14:textId="77777777" w:rsidR="009040E3" w:rsidRDefault="009040E3">
            <w:pPr>
              <w:jc w:val="center"/>
            </w:pPr>
          </w:p>
        </w:tc>
      </w:tr>
      <w:tr w:rsidR="009040E3" w14:paraId="5CAB579A" w14:textId="77777777" w:rsidTr="009040E3"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8D4E66" w14:textId="77777777" w:rsidR="009040E3" w:rsidRDefault="009040E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isteae</w:t>
            </w:r>
          </w:p>
        </w:tc>
        <w:tc>
          <w:tcPr>
            <w:tcW w:w="2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583E9" w14:textId="77777777" w:rsidR="009040E3" w:rsidRDefault="009040E3">
            <w:pPr>
              <w:rPr>
                <w:sz w:val="20"/>
                <w:szCs w:val="20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247DB" w14:textId="77777777" w:rsidR="009040E3" w:rsidRDefault="009040E3">
            <w:pPr>
              <w:rPr>
                <w:sz w:val="20"/>
                <w:szCs w:val="20"/>
              </w:rPr>
            </w:pPr>
          </w:p>
        </w:tc>
      </w:tr>
      <w:tr w:rsidR="009040E3" w14:paraId="30793D64" w14:textId="77777777" w:rsidTr="009040E3">
        <w:tc>
          <w:tcPr>
            <w:tcW w:w="1440" w:type="pct"/>
            <w:hideMark/>
          </w:tcPr>
          <w:p w14:paraId="344C8DE1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upius albus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hideMark/>
          </w:tcPr>
          <w:p w14:paraId="77EBCFE5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izidine alkaloids (lupanine); storage proteins (globulins, legumin, vicilin); phenols (e.g., aesculin)</w:t>
            </w:r>
          </w:p>
        </w:tc>
        <w:tc>
          <w:tcPr>
            <w:tcW w:w="1136" w:type="pct"/>
            <w:hideMark/>
          </w:tcPr>
          <w:p w14:paraId="2C937842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3, 4, 5, 6</w:t>
            </w:r>
          </w:p>
        </w:tc>
      </w:tr>
      <w:tr w:rsidR="009040E3" w14:paraId="4EB83309" w14:textId="77777777" w:rsidTr="009040E3">
        <w:tc>
          <w:tcPr>
            <w:tcW w:w="1440" w:type="pct"/>
            <w:hideMark/>
          </w:tcPr>
          <w:p w14:paraId="3634EEC2" w14:textId="77777777" w:rsidR="009040E3" w:rsidRDefault="009040E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oleae</w:t>
            </w:r>
          </w:p>
        </w:tc>
        <w:tc>
          <w:tcPr>
            <w:tcW w:w="2424" w:type="pct"/>
          </w:tcPr>
          <w:p w14:paraId="27B8629E" w14:textId="77777777" w:rsidR="009040E3" w:rsidRDefault="009040E3">
            <w:pPr>
              <w:rPr>
                <w:sz w:val="20"/>
                <w:szCs w:val="20"/>
              </w:rPr>
            </w:pPr>
          </w:p>
        </w:tc>
        <w:tc>
          <w:tcPr>
            <w:tcW w:w="1136" w:type="pct"/>
          </w:tcPr>
          <w:p w14:paraId="67AC0E94" w14:textId="77777777" w:rsidR="009040E3" w:rsidRDefault="009040E3">
            <w:pPr>
              <w:rPr>
                <w:sz w:val="20"/>
                <w:szCs w:val="20"/>
              </w:rPr>
            </w:pPr>
          </w:p>
        </w:tc>
      </w:tr>
      <w:tr w:rsidR="009040E3" w14:paraId="691E72C5" w14:textId="77777777" w:rsidTr="009040E3">
        <w:tc>
          <w:tcPr>
            <w:tcW w:w="1440" w:type="pct"/>
            <w:hideMark/>
          </w:tcPr>
          <w:p w14:paraId="0B8AAFFF" w14:textId="77777777" w:rsidR="009040E3" w:rsidRDefault="009040E3">
            <w:pPr>
              <w:rPr>
                <w:sz w:val="20"/>
                <w:szCs w:val="20"/>
              </w:rPr>
            </w:pPr>
            <w:bookmarkStart w:id="0" w:name="_Hlk102061615"/>
            <w:r>
              <w:rPr>
                <w:i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(L.) Merr.</w:t>
            </w:r>
          </w:p>
        </w:tc>
        <w:tc>
          <w:tcPr>
            <w:tcW w:w="2424" w:type="pct"/>
            <w:hideMark/>
          </w:tcPr>
          <w:p w14:paraId="628E874D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rage proteins (legumin); triterpene alcohols (e.g., beta-amyrin); soyasaponins; gallic acid</w:t>
            </w:r>
          </w:p>
        </w:tc>
        <w:tc>
          <w:tcPr>
            <w:tcW w:w="1136" w:type="pct"/>
            <w:hideMark/>
          </w:tcPr>
          <w:p w14:paraId="10E9819F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7, 8, 9, 10, 11</w:t>
            </w:r>
          </w:p>
        </w:tc>
        <w:bookmarkEnd w:id="0"/>
      </w:tr>
      <w:tr w:rsidR="009040E3" w14:paraId="107BE516" w14:textId="77777777" w:rsidTr="009040E3">
        <w:tc>
          <w:tcPr>
            <w:tcW w:w="1440" w:type="pct"/>
            <w:hideMark/>
          </w:tcPr>
          <w:p w14:paraId="5025F0BE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blab purpureus</w:t>
            </w:r>
            <w:r>
              <w:rPr>
                <w:sz w:val="20"/>
                <w:szCs w:val="20"/>
              </w:rPr>
              <w:t xml:space="preserve"> (L.)  Sweet</w:t>
            </w:r>
          </w:p>
        </w:tc>
        <w:tc>
          <w:tcPr>
            <w:tcW w:w="2424" w:type="pct"/>
            <w:hideMark/>
          </w:tcPr>
          <w:p w14:paraId="5A91888E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amines; seed proteins (trypsin and chymotrypsin inhibitors); storage proteins (arcelin); lectins; lablab saponin; steroids; alkaloids</w:t>
            </w:r>
          </w:p>
        </w:tc>
        <w:tc>
          <w:tcPr>
            <w:tcW w:w="1136" w:type="pct"/>
            <w:hideMark/>
          </w:tcPr>
          <w:p w14:paraId="1C30A021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12, 13, 14, 15, 16</w:t>
            </w:r>
          </w:p>
        </w:tc>
      </w:tr>
      <w:tr w:rsidR="009040E3" w14:paraId="61594B6F" w14:textId="77777777" w:rsidTr="009040E3">
        <w:tc>
          <w:tcPr>
            <w:tcW w:w="1440" w:type="pct"/>
            <w:hideMark/>
          </w:tcPr>
          <w:p w14:paraId="7C104153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gna unguiculata</w:t>
            </w:r>
            <w:r>
              <w:rPr>
                <w:sz w:val="20"/>
                <w:szCs w:val="20"/>
              </w:rPr>
              <w:t xml:space="preserve"> (L.) Walp.</w:t>
            </w:r>
          </w:p>
        </w:tc>
        <w:tc>
          <w:tcPr>
            <w:tcW w:w="2424" w:type="pct"/>
            <w:hideMark/>
          </w:tcPr>
          <w:p w14:paraId="16A7002C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rage proteins (vicilin); condensed tannins; fatty acids; flavon glycoside (vitexin); flavonoids; alkaloids; steroids</w:t>
            </w:r>
          </w:p>
        </w:tc>
        <w:tc>
          <w:tcPr>
            <w:tcW w:w="1136" w:type="pct"/>
            <w:hideMark/>
          </w:tcPr>
          <w:p w14:paraId="1FBE4492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17, 18, 19, 20, 21</w:t>
            </w:r>
          </w:p>
        </w:tc>
      </w:tr>
      <w:tr w:rsidR="009040E3" w14:paraId="3B666DDB" w14:textId="77777777" w:rsidTr="009040E3">
        <w:tc>
          <w:tcPr>
            <w:tcW w:w="1440" w:type="pct"/>
            <w:hideMark/>
          </w:tcPr>
          <w:p w14:paraId="39AFDC95" w14:textId="77777777" w:rsidR="009040E3" w:rsidRDefault="009040E3">
            <w:pPr>
              <w:ind w:left="601" w:hanging="601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gna angularis</w:t>
            </w:r>
            <w:r>
              <w:rPr>
                <w:sz w:val="20"/>
                <w:szCs w:val="20"/>
              </w:rPr>
              <w:t xml:space="preserve"> </w:t>
            </w:r>
            <w:hyperlink r:id="rId4" w:history="1">
              <w:r>
                <w:rPr>
                  <w:rStyle w:val="Hyperlink"/>
                  <w:bCs/>
                  <w:color w:val="000000" w:themeColor="text1"/>
                  <w:sz w:val="20"/>
                  <w:szCs w:val="20"/>
                  <w:u w:val="none"/>
                </w:rPr>
                <w:t>(Willd.) Ohwi &amp; H. Ohashi</w:t>
              </w:r>
            </w:hyperlink>
          </w:p>
        </w:tc>
        <w:tc>
          <w:tcPr>
            <w:tcW w:w="2424" w:type="pct"/>
            <w:hideMark/>
          </w:tcPr>
          <w:p w14:paraId="2AAE1240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terpenoid saponins; quercetin and kaempferol glycosides; flavonoids; antocyanins; alkaloids; non-protein amino acids</w:t>
            </w:r>
          </w:p>
        </w:tc>
        <w:tc>
          <w:tcPr>
            <w:tcW w:w="1136" w:type="pct"/>
            <w:hideMark/>
          </w:tcPr>
          <w:p w14:paraId="72FEFE15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21, 22, 23</w:t>
            </w:r>
          </w:p>
        </w:tc>
      </w:tr>
      <w:tr w:rsidR="009040E3" w14:paraId="6B0461F5" w14:textId="77777777" w:rsidTr="009040E3">
        <w:tc>
          <w:tcPr>
            <w:tcW w:w="1440" w:type="pct"/>
            <w:hideMark/>
          </w:tcPr>
          <w:p w14:paraId="639138B5" w14:textId="77777777" w:rsidR="009040E3" w:rsidRDefault="009040E3">
            <w:pPr>
              <w:ind w:left="601" w:hanging="601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gna radiata</w:t>
            </w:r>
            <w:r>
              <w:rPr>
                <w:sz w:val="20"/>
                <w:szCs w:val="20"/>
              </w:rPr>
              <w:t xml:space="preserve"> </w:t>
            </w:r>
            <w:hyperlink r:id="rId5" w:history="1">
              <w:r>
                <w:rPr>
                  <w:rStyle w:val="Hyperlink"/>
                  <w:bCs/>
                  <w:color w:val="000000" w:themeColor="text1"/>
                  <w:sz w:val="20"/>
                  <w:szCs w:val="20"/>
                </w:rPr>
                <w:t>(</w:t>
              </w:r>
              <w:r>
                <w:rPr>
                  <w:rStyle w:val="Hyperlink"/>
                  <w:bCs/>
                  <w:color w:val="000000" w:themeColor="text1"/>
                  <w:sz w:val="20"/>
                  <w:szCs w:val="20"/>
                  <w:u w:val="none"/>
                </w:rPr>
                <w:t>L.) R. Wilczek</w:t>
              </w:r>
            </w:hyperlink>
          </w:p>
        </w:tc>
        <w:tc>
          <w:tcPr>
            <w:tcW w:w="2424" w:type="pct"/>
            <w:hideMark/>
          </w:tcPr>
          <w:p w14:paraId="553962E7" w14:textId="77777777" w:rsidR="009040E3" w:rsidRDefault="009040E3">
            <w:r>
              <w:rPr>
                <w:sz w:val="20"/>
                <w:szCs w:val="20"/>
              </w:rPr>
              <w:t>phenols (e.g., umbelliferon); seed proteins (trypsin and chymotrypsin inhibitors); condensed tannins; cyclopeptid alkaloid; terpenoids; steroids; alkaloids</w:t>
            </w:r>
          </w:p>
        </w:tc>
        <w:tc>
          <w:tcPr>
            <w:tcW w:w="1136" w:type="pct"/>
            <w:hideMark/>
          </w:tcPr>
          <w:p w14:paraId="15940805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6, 13, 24, 25</w:t>
            </w:r>
          </w:p>
        </w:tc>
      </w:tr>
      <w:tr w:rsidR="009040E3" w14:paraId="12AF4DD0" w14:textId="77777777" w:rsidTr="009040E3">
        <w:tc>
          <w:tcPr>
            <w:tcW w:w="1440" w:type="pct"/>
            <w:hideMark/>
          </w:tcPr>
          <w:p w14:paraId="222EF269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seolus vulgaris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hideMark/>
          </w:tcPr>
          <w:p w14:paraId="7E166A1A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onins; flavonoids; phenols (e.g., aesculin); storage proteins (phaseolin, arcelin); glycoside; seed lectin (phytohemagglutinin); tannin; steroids; alkaloids; terpenoids</w:t>
            </w:r>
          </w:p>
        </w:tc>
        <w:tc>
          <w:tcPr>
            <w:tcW w:w="1136" w:type="pct"/>
            <w:hideMark/>
          </w:tcPr>
          <w:p w14:paraId="3CF15DFB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6, 10, 23, 26, 27, 28, 29, 30, 31, 32, 33, 34</w:t>
            </w:r>
          </w:p>
        </w:tc>
      </w:tr>
      <w:tr w:rsidR="009040E3" w14:paraId="3B84C97E" w14:textId="77777777" w:rsidTr="009040E3">
        <w:tc>
          <w:tcPr>
            <w:tcW w:w="1440" w:type="pct"/>
            <w:hideMark/>
          </w:tcPr>
          <w:p w14:paraId="6A48E00E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seolus coccineus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hideMark/>
          </w:tcPr>
          <w:p w14:paraId="08C85B78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s; saponins; terpenoids; alkaloids; flavonoids</w:t>
            </w:r>
          </w:p>
        </w:tc>
        <w:tc>
          <w:tcPr>
            <w:tcW w:w="1136" w:type="pct"/>
            <w:hideMark/>
          </w:tcPr>
          <w:p w14:paraId="0969D108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23, 35, 36, 37</w:t>
            </w:r>
          </w:p>
        </w:tc>
      </w:tr>
      <w:tr w:rsidR="009040E3" w14:paraId="0B2522DF" w14:textId="77777777" w:rsidTr="009040E3">
        <w:tc>
          <w:tcPr>
            <w:tcW w:w="1440" w:type="pct"/>
            <w:hideMark/>
          </w:tcPr>
          <w:p w14:paraId="7032B958" w14:textId="77777777" w:rsidR="009040E3" w:rsidRDefault="009040E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cereae</w:t>
            </w:r>
          </w:p>
        </w:tc>
        <w:tc>
          <w:tcPr>
            <w:tcW w:w="2424" w:type="pct"/>
          </w:tcPr>
          <w:p w14:paraId="64FD4540" w14:textId="77777777" w:rsidR="009040E3" w:rsidRDefault="009040E3">
            <w:pPr>
              <w:rPr>
                <w:sz w:val="20"/>
                <w:szCs w:val="20"/>
              </w:rPr>
            </w:pPr>
          </w:p>
        </w:tc>
        <w:tc>
          <w:tcPr>
            <w:tcW w:w="1136" w:type="pct"/>
          </w:tcPr>
          <w:p w14:paraId="635691D2" w14:textId="77777777" w:rsidR="009040E3" w:rsidRDefault="009040E3">
            <w:pPr>
              <w:rPr>
                <w:sz w:val="20"/>
                <w:szCs w:val="20"/>
              </w:rPr>
            </w:pPr>
          </w:p>
        </w:tc>
      </w:tr>
      <w:tr w:rsidR="009040E3" w14:paraId="09F10CEE" w14:textId="77777777" w:rsidTr="009040E3">
        <w:tc>
          <w:tcPr>
            <w:tcW w:w="1440" w:type="pct"/>
            <w:hideMark/>
          </w:tcPr>
          <w:p w14:paraId="2AB788F9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cer arietinum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hideMark/>
          </w:tcPr>
          <w:p w14:paraId="5E0E88A1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terpoene alcohols; oxo-sterols (stigmastenone); saponins; flavonoids; phenols (e.g., umbelliferon); seed proteins (trypsin and chymotrypsin inhibitors);</w:t>
            </w:r>
          </w:p>
          <w:p w14:paraId="6E9C6FF6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s; terpenoids; alkaloids</w:t>
            </w:r>
          </w:p>
        </w:tc>
        <w:tc>
          <w:tcPr>
            <w:tcW w:w="1136" w:type="pct"/>
            <w:hideMark/>
          </w:tcPr>
          <w:p w14:paraId="02802AA7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6, 8, 10, 13, 38</w:t>
            </w:r>
          </w:p>
        </w:tc>
      </w:tr>
      <w:tr w:rsidR="009040E3" w14:paraId="400E598C" w14:textId="77777777" w:rsidTr="009040E3">
        <w:tc>
          <w:tcPr>
            <w:tcW w:w="1440" w:type="pct"/>
            <w:hideMark/>
          </w:tcPr>
          <w:p w14:paraId="7F89CC25" w14:textId="77777777" w:rsidR="009040E3" w:rsidRDefault="009040E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beae</w:t>
            </w:r>
          </w:p>
        </w:tc>
        <w:tc>
          <w:tcPr>
            <w:tcW w:w="2424" w:type="pct"/>
          </w:tcPr>
          <w:p w14:paraId="6469956D" w14:textId="77777777" w:rsidR="009040E3" w:rsidRDefault="009040E3">
            <w:pPr>
              <w:rPr>
                <w:sz w:val="20"/>
                <w:szCs w:val="20"/>
              </w:rPr>
            </w:pPr>
          </w:p>
        </w:tc>
        <w:tc>
          <w:tcPr>
            <w:tcW w:w="1136" w:type="pct"/>
          </w:tcPr>
          <w:p w14:paraId="41965A2D" w14:textId="77777777" w:rsidR="009040E3" w:rsidRDefault="009040E3">
            <w:pPr>
              <w:rPr>
                <w:sz w:val="20"/>
                <w:szCs w:val="20"/>
              </w:rPr>
            </w:pPr>
          </w:p>
        </w:tc>
      </w:tr>
      <w:tr w:rsidR="009040E3" w14:paraId="58A4B1FE" w14:textId="77777777" w:rsidTr="009040E3">
        <w:tc>
          <w:tcPr>
            <w:tcW w:w="1440" w:type="pct"/>
            <w:hideMark/>
          </w:tcPr>
          <w:p w14:paraId="018E2A9A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cia faba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hideMark/>
          </w:tcPr>
          <w:p w14:paraId="46050826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 (vicine); condensed tannin; flavones; sterols; non-protein amino acids (DOPA); polyphenols; alkaloids</w:t>
            </w:r>
          </w:p>
        </w:tc>
        <w:tc>
          <w:tcPr>
            <w:tcW w:w="1136" w:type="pct"/>
            <w:hideMark/>
          </w:tcPr>
          <w:p w14:paraId="4A16681B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39, 40, 41, 42, 43, 44, 45, 46</w:t>
            </w:r>
          </w:p>
        </w:tc>
      </w:tr>
      <w:tr w:rsidR="009040E3" w14:paraId="58D4A89F" w14:textId="77777777" w:rsidTr="009040E3">
        <w:tc>
          <w:tcPr>
            <w:tcW w:w="1440" w:type="pct"/>
            <w:hideMark/>
          </w:tcPr>
          <w:p w14:paraId="414D437A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ns culinaris</w:t>
            </w:r>
            <w:r>
              <w:rPr>
                <w:sz w:val="20"/>
                <w:szCs w:val="20"/>
              </w:rPr>
              <w:t xml:space="preserve"> Medik.</w:t>
            </w:r>
          </w:p>
        </w:tc>
        <w:tc>
          <w:tcPr>
            <w:tcW w:w="2424" w:type="pct"/>
            <w:hideMark/>
          </w:tcPr>
          <w:p w14:paraId="4C226FDE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o-streroids; gallic acid; triterpene alcohols (e.g., amyrin); sterols; saponins; polyphenols (luteolin, kaempferol glycoside, etc.); imidazole; alkaloids; flavonoids</w:t>
            </w:r>
          </w:p>
        </w:tc>
        <w:tc>
          <w:tcPr>
            <w:tcW w:w="1136" w:type="pct"/>
            <w:hideMark/>
          </w:tcPr>
          <w:p w14:paraId="602A7B9A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6, 8, 47, 48, 49, 50</w:t>
            </w:r>
          </w:p>
        </w:tc>
      </w:tr>
      <w:tr w:rsidR="009040E3" w14:paraId="1DE4F9F9" w14:textId="77777777" w:rsidTr="009040E3">
        <w:tc>
          <w:tcPr>
            <w:tcW w:w="1440" w:type="pct"/>
            <w:hideMark/>
          </w:tcPr>
          <w:p w14:paraId="7155C841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thyrus hirsutus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hideMark/>
          </w:tcPr>
          <w:p w14:paraId="02F0666B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in amino acids</w:t>
            </w:r>
          </w:p>
        </w:tc>
        <w:tc>
          <w:tcPr>
            <w:tcW w:w="1136" w:type="pct"/>
            <w:hideMark/>
          </w:tcPr>
          <w:p w14:paraId="5B95D3A3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040E3" w14:paraId="4F2F1BEB" w14:textId="77777777" w:rsidTr="009040E3">
        <w:tc>
          <w:tcPr>
            <w:tcW w:w="1440" w:type="pct"/>
            <w:hideMark/>
          </w:tcPr>
          <w:p w14:paraId="74568332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thyrus latifolius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hideMark/>
          </w:tcPr>
          <w:p w14:paraId="35F408C8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in amino acids</w:t>
            </w:r>
          </w:p>
        </w:tc>
        <w:tc>
          <w:tcPr>
            <w:tcW w:w="1136" w:type="pct"/>
            <w:hideMark/>
          </w:tcPr>
          <w:p w14:paraId="6E019E9F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6</w:t>
            </w:r>
          </w:p>
        </w:tc>
      </w:tr>
      <w:tr w:rsidR="009040E3" w14:paraId="4D3C47CA" w14:textId="77777777" w:rsidTr="009040E3">
        <w:tc>
          <w:tcPr>
            <w:tcW w:w="1440" w:type="pct"/>
            <w:hideMark/>
          </w:tcPr>
          <w:p w14:paraId="5D4EDE69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thyrus odoratus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hideMark/>
          </w:tcPr>
          <w:p w14:paraId="35B74C65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in amino acids; alkaloids</w:t>
            </w:r>
          </w:p>
        </w:tc>
        <w:tc>
          <w:tcPr>
            <w:tcW w:w="1136" w:type="pct"/>
            <w:hideMark/>
          </w:tcPr>
          <w:p w14:paraId="53FA87E5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43</w:t>
            </w:r>
          </w:p>
        </w:tc>
      </w:tr>
      <w:tr w:rsidR="009040E3" w14:paraId="102105C2" w14:textId="77777777" w:rsidTr="009040E3">
        <w:tc>
          <w:tcPr>
            <w:tcW w:w="1440" w:type="pct"/>
            <w:hideMark/>
          </w:tcPr>
          <w:p w14:paraId="1C9AE3EE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Lathyrus pratensis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hideMark/>
          </w:tcPr>
          <w:p w14:paraId="7D26E93D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in amino acids</w:t>
            </w:r>
          </w:p>
        </w:tc>
        <w:tc>
          <w:tcPr>
            <w:tcW w:w="1136" w:type="pct"/>
            <w:hideMark/>
          </w:tcPr>
          <w:p w14:paraId="58CEC9D0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040E3" w14:paraId="23E91510" w14:textId="77777777" w:rsidTr="009040E3">
        <w:tc>
          <w:tcPr>
            <w:tcW w:w="1440" w:type="pct"/>
            <w:hideMark/>
          </w:tcPr>
          <w:p w14:paraId="5DE6AB1B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thyrus sativus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hideMark/>
          </w:tcPr>
          <w:p w14:paraId="753F1D85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terpene alcohols; sterols; non-protein amino acids; phenolics (condensed tannins); alkaloids; flavonoids</w:t>
            </w:r>
          </w:p>
        </w:tc>
        <w:tc>
          <w:tcPr>
            <w:tcW w:w="1136" w:type="pct"/>
            <w:hideMark/>
          </w:tcPr>
          <w:p w14:paraId="115C7B0B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8, 47, 51, 52, 53, 54, 55</w:t>
            </w:r>
          </w:p>
        </w:tc>
      </w:tr>
      <w:tr w:rsidR="009040E3" w14:paraId="312A3E7A" w14:textId="77777777" w:rsidTr="009040E3">
        <w:tc>
          <w:tcPr>
            <w:tcW w:w="1440" w:type="pct"/>
            <w:hideMark/>
          </w:tcPr>
          <w:p w14:paraId="3FD9C5E7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thyrus tuberosus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hideMark/>
          </w:tcPr>
          <w:p w14:paraId="208A0683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in amino acids</w:t>
            </w:r>
          </w:p>
        </w:tc>
        <w:tc>
          <w:tcPr>
            <w:tcW w:w="1136" w:type="pct"/>
            <w:hideMark/>
          </w:tcPr>
          <w:p w14:paraId="6A289007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040E3" w14:paraId="38C6FE8F" w14:textId="77777777" w:rsidTr="009040E3"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AB914F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sum sativum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4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F24603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rage proteins (globulins, legumin); triterpoene alcohols; oxo-sterols (stigmastenone); isoflavone phytoalexin (pisatin); saponins; alkaloids; condensed tannins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74B16A" w14:textId="77777777" w:rsidR="009040E3" w:rsidRDefault="009040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6, 8, 54, 56, 57, 58, 59</w:t>
            </w:r>
          </w:p>
        </w:tc>
      </w:tr>
    </w:tbl>
    <w:p w14:paraId="624C1D4A" w14:textId="3D261B74" w:rsidR="00D2383E" w:rsidRDefault="009040E3" w:rsidP="004660A4">
      <w:pPr>
        <w:jc w:val="both"/>
        <w:rPr>
          <w:bCs/>
          <w:color w:val="000000" w:themeColor="text1"/>
        </w:rPr>
      </w:pPr>
      <w:r>
        <w:rPr>
          <w:vertAlign w:val="superscript"/>
        </w:rPr>
        <w:t>1</w:t>
      </w:r>
      <w:r>
        <w:t xml:space="preserve">de Boer and Hanson (1984), </w:t>
      </w:r>
      <w:r>
        <w:rPr>
          <w:vertAlign w:val="superscript"/>
        </w:rPr>
        <w:t>2</w:t>
      </w:r>
      <w:r>
        <w:t xml:space="preserve">Szentesi (2021), </w:t>
      </w:r>
      <w:r>
        <w:rPr>
          <w:vertAlign w:val="superscript"/>
        </w:rPr>
        <w:t>3</w:t>
      </w:r>
      <w:r>
        <w:t>Species and authority names are given according to ILDIS (</w:t>
      </w:r>
      <w:r>
        <w:rPr>
          <w:bCs/>
          <w:color w:val="000000" w:themeColor="text1"/>
        </w:rPr>
        <w:t xml:space="preserve">International Legume Database &amp; Information Service) </w:t>
      </w:r>
      <w:hyperlink r:id="rId6" w:history="1">
        <w:r>
          <w:rPr>
            <w:rStyle w:val="Hyperlink"/>
            <w:bCs/>
          </w:rPr>
          <w:t>https://ildis.org/index.shtml</w:t>
        </w:r>
      </w:hyperlink>
    </w:p>
    <w:p w14:paraId="4969D6B3" w14:textId="7C5E6D69" w:rsidR="00DE6FC6" w:rsidRDefault="00DE6FC6" w:rsidP="004660A4">
      <w:pPr>
        <w:jc w:val="both"/>
        <w:rPr>
          <w:bCs/>
          <w:color w:val="000000" w:themeColor="text1"/>
        </w:rPr>
      </w:pPr>
    </w:p>
    <w:p w14:paraId="4D9853EC" w14:textId="121E5E09" w:rsidR="00DE6FC6" w:rsidRDefault="00DE6FC6" w:rsidP="004660A4">
      <w:pPr>
        <w:jc w:val="both"/>
        <w:rPr>
          <w:bCs/>
          <w:color w:val="000000" w:themeColor="text1"/>
        </w:rPr>
      </w:pPr>
      <w:r>
        <w:rPr>
          <w:bCs/>
          <w:color w:val="000000" w:themeColor="text1"/>
        </w:rPr>
        <w:t>References</w:t>
      </w:r>
      <w:r w:rsidR="009040E3">
        <w:rPr>
          <w:bCs/>
          <w:color w:val="000000" w:themeColor="text1"/>
        </w:rPr>
        <w:t xml:space="preserve"> within table</w:t>
      </w:r>
    </w:p>
    <w:p w14:paraId="308062D9" w14:textId="485CEF9B" w:rsidR="009040E3" w:rsidRDefault="009040E3" w:rsidP="004660A4">
      <w:pPr>
        <w:jc w:val="both"/>
        <w:rPr>
          <w:bCs/>
          <w:color w:val="000000" w:themeColor="text1"/>
        </w:rPr>
      </w:pPr>
    </w:p>
    <w:p w14:paraId="0F76BB27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1) Mohamed, M. H., et al. (1994). (+)-15á-hydroxy-17-oxolupanine, a lupin alkaloid from the seeds of </w:t>
      </w:r>
      <w:r w:rsidRPr="009B2269">
        <w:rPr>
          <w:i/>
          <w:iCs/>
        </w:rPr>
        <w:t>Lupinus albus</w:t>
      </w:r>
      <w:r w:rsidRPr="00CE1D9D">
        <w:t>. Phytochemistry 37(6): 1751-1754.</w:t>
      </w:r>
    </w:p>
    <w:p w14:paraId="58F68E6C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2) Adler, L. S., et al. (2001). Direct and indirect effects of alkaloids on plant fitness via herbivory and pollination. Ecology 82(7): 2032-2044.</w:t>
      </w:r>
    </w:p>
    <w:p w14:paraId="05C2BB7A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3) Melo, T. S., et al. (1994). The seed storage proteins from </w:t>
      </w:r>
      <w:r w:rsidRPr="009B2269">
        <w:rPr>
          <w:i/>
          <w:iCs/>
        </w:rPr>
        <w:t>Lupinus albus</w:t>
      </w:r>
      <w:r w:rsidRPr="00CE1D9D">
        <w:t>. Phytochemistry 37(3): 641-648.</w:t>
      </w:r>
    </w:p>
    <w:p w14:paraId="1A9EDC90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4) Muzquiz, M., et al. (1994). Variation of alkaloid components of lupin seeds in 49 genotypes of </w:t>
      </w:r>
      <w:r w:rsidRPr="009B2269">
        <w:rPr>
          <w:i/>
          <w:iCs/>
        </w:rPr>
        <w:t xml:space="preserve">Lupinus albus </w:t>
      </w:r>
      <w:r w:rsidRPr="00CE1D9D">
        <w:t>L. from different countries and locations. Journal of Agricultural and Food Chemistry 42(7): 1447-1450.</w:t>
      </w:r>
    </w:p>
    <w:p w14:paraId="5B803E5A" w14:textId="49AAEBD5" w:rsidR="009040E3" w:rsidRPr="00FA133E" w:rsidRDefault="009040E3" w:rsidP="004660A4">
      <w:pPr>
        <w:ind w:left="567" w:hanging="567"/>
        <w:jc w:val="both"/>
        <w:rPr>
          <w:u w:val="single"/>
        </w:rPr>
      </w:pPr>
      <w:r w:rsidRPr="00CE1D9D">
        <w:t xml:space="preserve">(5) PubChem, </w:t>
      </w:r>
      <w:r>
        <w:t xml:space="preserve">National Library of Medicine. </w:t>
      </w:r>
      <w:hyperlink r:id="rId7" w:history="1">
        <w:r w:rsidRPr="00FA133E">
          <w:rPr>
            <w:rStyle w:val="Hyperlink"/>
          </w:rPr>
          <w:t>https://pubchem.ncbi.nlm.nih.gov</w:t>
        </w:r>
      </w:hyperlink>
    </w:p>
    <w:p w14:paraId="61E4EBD1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6) </w:t>
      </w:r>
      <w:r>
        <w:t xml:space="preserve">Bisby, F. A. </w:t>
      </w:r>
      <w:r w:rsidRPr="00CE1D9D">
        <w:t>et al. (1994). Phytochemical Dictionary of the Leguminosae. Vols. 1 &amp; 2. Dordrecht, Chapman &amp; Hall/Springer-Science+Business Media, B.V.</w:t>
      </w:r>
    </w:p>
    <w:p w14:paraId="2637AB10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7)  Coates, J. B., et al. (1985). Characterization of the subunits of β-conglycinin. Archives of Biochemistry and Biophysics 243(1): 184-194.</w:t>
      </w:r>
    </w:p>
    <w:p w14:paraId="40AA3B23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8) Akihisa, T., et al. (1994). Triterpene alcohols and 3-oxo steroids on nine leguminosae seeds. Phytochemistry 35(5): 1309-1313.</w:t>
      </w:r>
    </w:p>
    <w:p w14:paraId="5DAB7BA4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9) Connolly, J. D. and R. A. Hill (1985). Triterpenoids. Natural Product Reports 2: 421-441.</w:t>
      </w:r>
    </w:p>
    <w:p w14:paraId="16B318D3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10) Fenwick, D. E. and D. Oakenfull (1983). Saponin content of food plants and some prepared foods. Journal of the Science of Food and Agriculture 34(2): 186-191.</w:t>
      </w:r>
    </w:p>
    <w:p w14:paraId="6FCC0CBF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11) Miyao, H., et al. (1996). Triterpene saponins from </w:t>
      </w:r>
      <w:r w:rsidRPr="009B2269">
        <w:rPr>
          <w:i/>
          <w:iCs/>
        </w:rPr>
        <w:t>Abrus cantoniensis</w:t>
      </w:r>
      <w:r w:rsidRPr="00CE1D9D">
        <w:t xml:space="preserve"> (Leguminosae). I. Isolation and characterization of four new saponins and a new sapogenol. Chemical &amp; Pharmaceutical Bulletin 44(6): 1222-1227.</w:t>
      </w:r>
    </w:p>
    <w:p w14:paraId="02120123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12) Hamana, K., et al. (1992). Aminopropylaminoalcohols in the seeds of </w:t>
      </w:r>
      <w:r w:rsidRPr="009B2269">
        <w:rPr>
          <w:i/>
          <w:iCs/>
        </w:rPr>
        <w:t>Dolichos lablab</w:t>
      </w:r>
      <w:r w:rsidRPr="00CE1D9D">
        <w:t>. Phytochemistry 31(3): 893-894.</w:t>
      </w:r>
    </w:p>
    <w:p w14:paraId="07C25809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13) Ignacimuthu, S., et al. (2000). Chemical basis of resistance in pulses to </w:t>
      </w:r>
      <w:r w:rsidRPr="00F86ADB">
        <w:rPr>
          <w:i/>
          <w:iCs/>
        </w:rPr>
        <w:t>Callosobruchus maculatus</w:t>
      </w:r>
      <w:r w:rsidRPr="00CE1D9D">
        <w:t xml:space="preserve"> (F.) (Coleoptera: Bruchidae). Journal of Stored Products Research 36(1): 89-99.</w:t>
      </w:r>
    </w:p>
    <w:p w14:paraId="45B80D37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14) Janarthanan, S., et al. (2008). Arcelins from an Indian wild puls, </w:t>
      </w:r>
      <w:r w:rsidRPr="00F86ADB">
        <w:rPr>
          <w:i/>
          <w:iCs/>
        </w:rPr>
        <w:t>Lablab purpureus</w:t>
      </w:r>
      <w:r w:rsidRPr="00CE1D9D">
        <w:t>, and insecticidal activity in storage pests. Journal of Agricultural and Food Chemistry 56(5): 1676-1682.</w:t>
      </w:r>
    </w:p>
    <w:p w14:paraId="40DFCD70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15) Leopoldo, P. D. G., et al. (1994). Lectins of </w:t>
      </w:r>
      <w:r w:rsidRPr="00F86ADB">
        <w:rPr>
          <w:i/>
          <w:iCs/>
        </w:rPr>
        <w:t>Lablab purpureus</w:t>
      </w:r>
      <w:r w:rsidRPr="00CE1D9D">
        <w:t xml:space="preserve"> seeds. Journal of the Science of Food and Agriculture 65(2): 179-184.</w:t>
      </w:r>
    </w:p>
    <w:p w14:paraId="64D923C4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16) Yoshiki, Y., et al. (1995). A saponin conjugated with 2,3-dihydro-2,5-dihydroxy-6-methyl-4H-pyran-4one from </w:t>
      </w:r>
      <w:r w:rsidRPr="00F86ADB">
        <w:rPr>
          <w:i/>
          <w:iCs/>
        </w:rPr>
        <w:t>Dolichos lablab</w:t>
      </w:r>
      <w:r w:rsidRPr="00CE1D9D">
        <w:t>. Phytochemistry 38(1): 229-232.</w:t>
      </w:r>
    </w:p>
    <w:p w14:paraId="793E0D7C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17) Gomes, V. M., et al. (1997). Vicilin storage proteins from </w:t>
      </w:r>
      <w:r w:rsidRPr="00F86ADB">
        <w:rPr>
          <w:i/>
          <w:iCs/>
        </w:rPr>
        <w:t>Vigna  unguiculata</w:t>
      </w:r>
      <w:r w:rsidRPr="00CE1D9D">
        <w:t xml:space="preserve"> (legume) seeds inhibit fungal growth. Journal of Agricultural and Food Chemistry 45(10): 4110-4115.</w:t>
      </w:r>
    </w:p>
    <w:p w14:paraId="5C9854D7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lastRenderedPageBreak/>
        <w:t>(18) Lattanzio, V., et al. (2005). Seed coat tannins and bruchid resistance in stored cowpea seeds. Journal of the Science of Food and Agriculture 85(5): 839-846.</w:t>
      </w:r>
    </w:p>
    <w:p w14:paraId="5AFBB39D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19) Piergiovanni, A. R., et al. (1990). Fatty acid composition and insect resistance in </w:t>
      </w:r>
      <w:r w:rsidRPr="00F86ADB">
        <w:rPr>
          <w:i/>
          <w:iCs/>
        </w:rPr>
        <w:t>Vigna unguiculata</w:t>
      </w:r>
      <w:r w:rsidRPr="00CE1D9D">
        <w:t xml:space="preserve"> seeds. Journal of the Science of Food and Agriculture 52(1): 47-53.</w:t>
      </w:r>
    </w:p>
    <w:p w14:paraId="05268360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20) Price, M. L., et al. (1980). Tannin content of cowpeas, chickpeas, pigeon peas, and mung beans. Journal of Agricultural and Food Chemistry 28(2): 459-461.</w:t>
      </w:r>
    </w:p>
    <w:p w14:paraId="318ABE96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21) Seneviratne, G. I. and J. B. Harborne (1992). Constitutive flavonoids and induced isoflavonoids as taxonomic markers in the genus </w:t>
      </w:r>
      <w:r w:rsidRPr="00F86ADB">
        <w:rPr>
          <w:i/>
          <w:iCs/>
        </w:rPr>
        <w:t>Vigna</w:t>
      </w:r>
      <w:r w:rsidRPr="00CE1D9D">
        <w:t>. Biochemical Systematics and Ecology 20(5): 459-468.</w:t>
      </w:r>
    </w:p>
    <w:p w14:paraId="32BE49A0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22) Iida, T., et al. (1999). Triterpenoid saponins from </w:t>
      </w:r>
      <w:r w:rsidRPr="00F86ADB">
        <w:rPr>
          <w:i/>
          <w:iCs/>
        </w:rPr>
        <w:t>Vigna angularis</w:t>
      </w:r>
      <w:r w:rsidRPr="00CE1D9D">
        <w:t>. Phytochemistry 551(8): 1055-1058.</w:t>
      </w:r>
    </w:p>
    <w:p w14:paraId="491B3D64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23) Yoshida, K., et al. (1996). Structural analysis and measurement of anthocyanins from colored seed coats of </w:t>
      </w:r>
      <w:r w:rsidRPr="00F86ADB">
        <w:rPr>
          <w:i/>
          <w:iCs/>
        </w:rPr>
        <w:t>Vigna</w:t>
      </w:r>
      <w:r w:rsidRPr="00CE1D9D">
        <w:t xml:space="preserve">, </w:t>
      </w:r>
      <w:r w:rsidRPr="00F86ADB">
        <w:rPr>
          <w:i/>
          <w:iCs/>
        </w:rPr>
        <w:t>Phaseolus</w:t>
      </w:r>
      <w:r w:rsidRPr="00CE1D9D">
        <w:t xml:space="preserve">, and </w:t>
      </w:r>
      <w:r w:rsidRPr="00F86ADB">
        <w:rPr>
          <w:i/>
          <w:iCs/>
        </w:rPr>
        <w:t>Glycine</w:t>
      </w:r>
      <w:r w:rsidRPr="00CE1D9D">
        <w:t xml:space="preserve"> legumes. Bioscience, Biotechnology and Biochemistry 60(4): 589-593.</w:t>
      </w:r>
    </w:p>
    <w:p w14:paraId="350EFCFF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 (24) Barroga, C. F., et al. (1985). Effect of condensed tannins on the in vitro protein digestibility of mungbean (</w:t>
      </w:r>
      <w:r w:rsidRPr="00F86ADB">
        <w:rPr>
          <w:i/>
          <w:iCs/>
        </w:rPr>
        <w:t>Vigna radiata</w:t>
      </w:r>
      <w:r w:rsidRPr="00CE1D9D">
        <w:t xml:space="preserve"> (L.) Wilczek). Journal of Agricultural and Food Chemistry 33(6): 1157-1159.</w:t>
      </w:r>
    </w:p>
    <w:p w14:paraId="1B0C8A0C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25) Sugawara, F., et al. (1996). Insecticidal peptide from </w:t>
      </w:r>
      <w:r>
        <w:t>m</w:t>
      </w:r>
      <w:r w:rsidRPr="00CE1D9D">
        <w:t>ungbean: A resistant factor against infestation with azuki bean weevil. Journal of Agricultural and Food Chemistry 44(10): 3360-3364.</w:t>
      </w:r>
    </w:p>
    <w:p w14:paraId="4B18A5CE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26) Baldin, E. L. L. and F. M. Lara (2008). Resistance of stored bean varieties to </w:t>
      </w:r>
      <w:r w:rsidRPr="00F86ADB">
        <w:rPr>
          <w:i/>
          <w:iCs/>
        </w:rPr>
        <w:t>Acanthoscelides obtectus</w:t>
      </w:r>
      <w:r w:rsidRPr="00CE1D9D">
        <w:t xml:space="preserve"> (Coleoptera : Bruchidae). Insect Science 15(4): 317-326.</w:t>
      </w:r>
    </w:p>
    <w:p w14:paraId="0B9DB990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27) Lioi, L., et al. (2003). Lectin-related resistance factors against bruchids evolved through a number of duplication events. Theoretical and Applied Genetics 107(5): 814-822.</w:t>
      </w:r>
    </w:p>
    <w:p w14:paraId="3CE4881A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28) Mirkov, T. E., et al. (1994). Evolutionary relationships among proteins in the phytohemagglutinin-arcelin-alpha-amylase inhibitor family of the common bean and its relatives. Plant Molecular Biology 26(4): 1103-1113.</w:t>
      </w:r>
    </w:p>
    <w:p w14:paraId="26462F87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29) Osborn, T. C., et al. (1988). Insecticidal activity and lectin homology of arcelin seed protein. Science 240(4849): 207-210.</w:t>
      </w:r>
    </w:p>
    <w:p w14:paraId="6D9A1EF7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30) Paes, N. S., et al. (2000). The effect of arcelin-1 on the structure of the midgut of bruchid larvae and immunolocalization of the arcelin protein. Journal of Insect Physiology 46(4): 393-402.</w:t>
      </w:r>
    </w:p>
    <w:p w14:paraId="4CA2CA2A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31) Ma, Y. and F. A. Bliss (1978). Tannin content and inheritance in common bean. Crop Science 18(2): 201-204.</w:t>
      </w:r>
    </w:p>
    <w:p w14:paraId="1C327E68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32) Silva, L. B., et al. (2004). The seed coat of </w:t>
      </w:r>
      <w:r w:rsidRPr="00F86ADB">
        <w:rPr>
          <w:i/>
          <w:iCs/>
        </w:rPr>
        <w:t>Phaseolus vulgaris</w:t>
      </w:r>
      <w:r w:rsidRPr="00CE1D9D">
        <w:t xml:space="preserve"> interferes with the development of the cowpea weevil [</w:t>
      </w:r>
      <w:r w:rsidRPr="00F86ADB">
        <w:rPr>
          <w:i/>
          <w:iCs/>
        </w:rPr>
        <w:t>Callosobruchus maculatus</w:t>
      </w:r>
      <w:r w:rsidRPr="00CE1D9D">
        <w:t xml:space="preserve"> (F.) (Coleoptera: Bruchidae)]. Anais da Academia Brasileira de Ciências 76(1): 57-65.</w:t>
      </w:r>
    </w:p>
    <w:p w14:paraId="58282AC1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33) Akihisa, T., et al. (1989). 25-Methylgramisterol and other 4α-methylsterols from </w:t>
      </w:r>
      <w:r w:rsidRPr="00F86ADB">
        <w:rPr>
          <w:i/>
          <w:iCs/>
        </w:rPr>
        <w:t>Phaseolus vulgaris</w:t>
      </w:r>
      <w:r w:rsidRPr="00CE1D9D">
        <w:t xml:space="preserve"> seeds. Phytochemistry 28(4): 1219-1224.</w:t>
      </w:r>
    </w:p>
    <w:p w14:paraId="17FD1930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34) Fernández, R., et al. (1982). Trypsin inhibitors and hemagglutinins in beans (</w:t>
      </w:r>
      <w:r w:rsidRPr="00F86ADB">
        <w:rPr>
          <w:i/>
          <w:iCs/>
        </w:rPr>
        <w:t>Phaseolus vulgaris</w:t>
      </w:r>
      <w:r w:rsidRPr="00CE1D9D">
        <w:t>) and their relationship with the content of tannins and associated polyphenols. Journal of Agricultural and Food Chemistry 30(4): 734-739.</w:t>
      </w:r>
    </w:p>
    <w:p w14:paraId="63BC0F91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35) Yoshiki, Y., et al. (1994). Saponins conjugated with 2,3-dihydro-2,5-dihydroxy-6-methyl-4H-pyran-4-one from </w:t>
      </w:r>
      <w:r w:rsidRPr="00F86ADB">
        <w:rPr>
          <w:i/>
          <w:iCs/>
        </w:rPr>
        <w:t>Phaseolus coccineus</w:t>
      </w:r>
      <w:r w:rsidRPr="00CE1D9D">
        <w:t>. Phytochemistry 36(4): 1009-1012.</w:t>
      </w:r>
    </w:p>
    <w:p w14:paraId="40AE124E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36) Schliemann, W., et al. (1994). Native gibberellin-O-glucosides from nature seeds of </w:t>
      </w:r>
      <w:r w:rsidRPr="00F86ADB">
        <w:rPr>
          <w:i/>
          <w:iCs/>
        </w:rPr>
        <w:t>Phaseolus coccineus</w:t>
      </w:r>
      <w:r w:rsidRPr="00CE1D9D">
        <w:t>. Phytochemistry 35(1): 35-38.</w:t>
      </w:r>
    </w:p>
    <w:p w14:paraId="71011200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37) Adesanya, S. A., et al. (1985). Isoflavonoids from </w:t>
      </w:r>
      <w:r w:rsidRPr="00F86ADB">
        <w:rPr>
          <w:i/>
          <w:iCs/>
        </w:rPr>
        <w:t>Phaseolus coccineus</w:t>
      </w:r>
      <w:r w:rsidRPr="00CE1D9D">
        <w:t>. Phytochemistry 24(11): 2699-2702.</w:t>
      </w:r>
    </w:p>
    <w:p w14:paraId="511C77C5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lastRenderedPageBreak/>
        <w:t>(38) Zhankui, W., et al. (2017). Isolation, identification and characterization of a new type of lectin with alpha-amylase inhibitory activity in chickpea (</w:t>
      </w:r>
      <w:r w:rsidRPr="00F86ADB">
        <w:rPr>
          <w:i/>
          <w:iCs/>
        </w:rPr>
        <w:t>Cicer arietinum</w:t>
      </w:r>
      <w:r w:rsidRPr="00CE1D9D">
        <w:t xml:space="preserve"> L.). Protein &amp; Peptide Letters 24(11): 1008-1020.</w:t>
      </w:r>
    </w:p>
    <w:p w14:paraId="4C2B9E73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39) Desroches, P., et al. (1997). Mediation of host-plant use by a glucoside in </w:t>
      </w:r>
      <w:r w:rsidRPr="00F86ADB">
        <w:rPr>
          <w:i/>
          <w:iCs/>
        </w:rPr>
        <w:t>Callosobruchus maculatus</w:t>
      </w:r>
      <w:r w:rsidRPr="00CE1D9D">
        <w:t xml:space="preserve"> F (Coleoptera: Bruchidae). Journal of Insect Physiology 43(5): 439-446.</w:t>
      </w:r>
    </w:p>
    <w:p w14:paraId="406A9278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40) Martin-Tanguy, J., et al. (1977). Condensed tannins in horse bean seeds: Chemical structure and apparent effects on poultry. Journal of the Science of Food and Agriculture 28(8): 757-765.</w:t>
      </w:r>
    </w:p>
    <w:p w14:paraId="5381E6A0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41) Bekkara, F., et al. (1998). Distribution of phenolic compounds within seed and seedlings of two </w:t>
      </w:r>
      <w:r w:rsidRPr="00F86ADB">
        <w:rPr>
          <w:i/>
          <w:iCs/>
        </w:rPr>
        <w:t>Vicia faba</w:t>
      </w:r>
      <w:r w:rsidRPr="00CE1D9D">
        <w:t xml:space="preserve"> cvs differing in their seed tannin content, and study of their seed and root phenolic exudations. Plant and Soil 203(1): 27-36.</w:t>
      </w:r>
    </w:p>
    <w:p w14:paraId="39796A95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42) Cerri, R., et al. (1985). Sterols, steryl esters and fatty acids in some </w:t>
      </w:r>
      <w:r w:rsidRPr="00F86ADB">
        <w:rPr>
          <w:i/>
          <w:iCs/>
        </w:rPr>
        <w:t>Vicia faba</w:t>
      </w:r>
      <w:r w:rsidRPr="00CE1D9D">
        <w:t xml:space="preserve"> seeds. Biochemical Systematics and Ecology 13(1): 11-13.</w:t>
      </w:r>
    </w:p>
    <w:p w14:paraId="01FAA389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43) Fowden, L. (1970). The non-protein amino acids of plants. Progress in Phytochemistry. L. Reinhold and Y. Liwschitz. London, etc., Interscience Publishers. 2: 203-266.</w:t>
      </w:r>
    </w:p>
    <w:p w14:paraId="0760643D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44) Griffiths, D. W. (1981). The polyphenolic content and enzyme inhibitory activity of testas from bean (</w:t>
      </w:r>
      <w:r w:rsidRPr="00F86ADB">
        <w:rPr>
          <w:i/>
          <w:iCs/>
        </w:rPr>
        <w:t>Vicia faba</w:t>
      </w:r>
      <w:r w:rsidRPr="00CE1D9D">
        <w:t>) and pea (</w:t>
      </w:r>
      <w:r w:rsidRPr="00F86ADB">
        <w:rPr>
          <w:i/>
          <w:iCs/>
        </w:rPr>
        <w:t>Pisum</w:t>
      </w:r>
      <w:r w:rsidRPr="00CE1D9D">
        <w:t xml:space="preserve"> spp.) varieties. Journal of the Science of Food and Agriculture 32(8): 797-804.</w:t>
      </w:r>
    </w:p>
    <w:p w14:paraId="17F224BF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45) Hebblethwaite, P. D., Ed. (1983). The Faba Bean (</w:t>
      </w:r>
      <w:r w:rsidRPr="00F86ADB">
        <w:rPr>
          <w:i/>
          <w:iCs/>
        </w:rPr>
        <w:t>Vicia faba</w:t>
      </w:r>
      <w:r w:rsidRPr="00CE1D9D">
        <w:t xml:space="preserve"> L.). A Basis for Improvement. London, etc., Butterworths.</w:t>
      </w:r>
    </w:p>
    <w:p w14:paraId="3F7880C7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46) Torck, M. and M. Pinkas (1992). Les flavonoides du genre </w:t>
      </w:r>
      <w:r w:rsidRPr="00F86ADB">
        <w:rPr>
          <w:i/>
          <w:iCs/>
        </w:rPr>
        <w:t>Vicia</w:t>
      </w:r>
      <w:r w:rsidRPr="00CE1D9D">
        <w:t>. Biochemical Systematics and Ecology 20(5): 453-457.</w:t>
      </w:r>
    </w:p>
    <w:p w14:paraId="0CF1353D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47) Akihisa, T., et al. (1991). Sterols of three leguminosae seeds: occurrence of 24α-ethyl-5α-cholest-9(11)-en-3β-ol and both c-24 epimers of 24-ethylcholesta-5,25-dien-3β-ol. Phytochemistry 30(12): 4029-4032.</w:t>
      </w:r>
    </w:p>
    <w:p w14:paraId="1C94265A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48) Applebaum, S. W., et al. (1969). Saponins as possible factors of resistance of legume seeds to the attack of insects. Journal of Agricultural and Food Chemistry 17(3): 618-622.</w:t>
      </w:r>
    </w:p>
    <w:p w14:paraId="7A8FFF38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49) D'Arcy, A. and M. Jay (1978). Les flavonoïdes des graines de </w:t>
      </w:r>
      <w:r w:rsidRPr="00F86ADB">
        <w:rPr>
          <w:i/>
          <w:iCs/>
        </w:rPr>
        <w:t>Lens culinaris</w:t>
      </w:r>
      <w:r w:rsidRPr="00CE1D9D">
        <w:t>. Phytochemistry 17(4): 826-827.</w:t>
      </w:r>
    </w:p>
    <w:p w14:paraId="013EEDDA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50) Hayman, A. R. and D. O. Gray (1987). Imidazole, a new natural product from the </w:t>
      </w:r>
      <w:r>
        <w:t>L</w:t>
      </w:r>
      <w:r w:rsidRPr="00CE1D9D">
        <w:t>eguminosae. Phytochemistry 26(12): 3247-3248.</w:t>
      </w:r>
    </w:p>
    <w:p w14:paraId="663763E3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51) Fikre, A., et al. (2008). The contents of the neuro-excitatory amino acid β-ODAP (β-N-oxalyl-l-α,β-diaminopropionic acid), and other free and protein amino acids in the seeds of different genotypes of grass pea (</w:t>
      </w:r>
      <w:r w:rsidRPr="00F86ADB">
        <w:rPr>
          <w:i/>
          <w:iCs/>
        </w:rPr>
        <w:t>Lathyrus sativus</w:t>
      </w:r>
      <w:r w:rsidRPr="00CE1D9D">
        <w:t xml:space="preserve"> L.). Food Chemistry 110(2): 422-427.</w:t>
      </w:r>
    </w:p>
    <w:p w14:paraId="75FFF54C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52) Aletor, V. A., et al. (1994). Evaluation of the seeds of selected lines of three </w:t>
      </w:r>
      <w:r w:rsidRPr="00F86ADB">
        <w:rPr>
          <w:i/>
          <w:iCs/>
        </w:rPr>
        <w:t>Lathyrus</w:t>
      </w:r>
      <w:r w:rsidRPr="00CE1D9D">
        <w:t xml:space="preserve"> spp. for á-N-oxalylamino-L-alanine (BOAA), tannins, trypsin inhibitor activity and certain in-vitro characteristics. Journal of the Science of Food and Agriculture 65(2): 143-152.</w:t>
      </w:r>
    </w:p>
    <w:p w14:paraId="7772573F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53) Arentoft, A. M. K. and B. N. Greirson (1995). Analysis of 3-(N-oxalyl)-L-2,3-diaminopropanoic acid and its alfa-isomer in grass pea (</w:t>
      </w:r>
      <w:r w:rsidRPr="00F86ADB">
        <w:rPr>
          <w:i/>
          <w:iCs/>
        </w:rPr>
        <w:t>Lathyrus sativus</w:t>
      </w:r>
      <w:r w:rsidRPr="00CE1D9D">
        <w:t>) by capillary zone electrophoresis. Journal of Agricultural and Food Chemistry 43(4): 935-941.</w:t>
      </w:r>
    </w:p>
    <w:p w14:paraId="788A08CA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>(54) Wang, X. F., et al. (1998). Total phenolics and condensed tannins in field pea (Pisum sativum L.) and grass pea (</w:t>
      </w:r>
      <w:r w:rsidRPr="00F86ADB">
        <w:rPr>
          <w:i/>
          <w:iCs/>
        </w:rPr>
        <w:t>Lathyrus sativus</w:t>
      </w:r>
      <w:r w:rsidRPr="00CE1D9D">
        <w:t xml:space="preserve"> L.). Euphytica 101(1): 97-102.</w:t>
      </w:r>
    </w:p>
    <w:p w14:paraId="628025CA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55) Yan, Z.-Y., et al. (2006). </w:t>
      </w:r>
      <w:r w:rsidRPr="00F86ADB">
        <w:rPr>
          <w:i/>
          <w:iCs/>
        </w:rPr>
        <w:t>Lathyrus sativus</w:t>
      </w:r>
      <w:r w:rsidRPr="00CE1D9D">
        <w:t xml:space="preserve"> (grass pea) and its neurotoxin ODAP. Phytochemistry 67(2): 107-121.</w:t>
      </w:r>
    </w:p>
    <w:p w14:paraId="6936B2B0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56) Matta, N. K., et al. (1981). Molecular and subunit heterogeneity of legumin of </w:t>
      </w:r>
      <w:r w:rsidRPr="00F86ADB">
        <w:rPr>
          <w:i/>
          <w:iCs/>
        </w:rPr>
        <w:t>Pisum sativum</w:t>
      </w:r>
      <w:r w:rsidRPr="00CE1D9D">
        <w:t xml:space="preserve"> l. (garden pea)— a multi-dimensional gel electrophoretic study. Journal of Experimental Botany 32(6): 1295-1307.</w:t>
      </w:r>
    </w:p>
    <w:p w14:paraId="7271F0E3" w14:textId="77777777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57) Cooper, L. D., et al. (2005). Application of bruchin B to pea pods results in the up-regulation of CYP93C18, a putative isoflavone synthase gene, and an increase in the </w:t>
      </w:r>
      <w:r w:rsidRPr="00CE1D9D">
        <w:lastRenderedPageBreak/>
        <w:t>level of pisatin, an isoflavone phytoalexin. Journal of Experimental Botany 56(414): 1229-1237.</w:t>
      </w:r>
    </w:p>
    <w:p w14:paraId="7D05B20F" w14:textId="391DEFA3" w:rsidR="009040E3" w:rsidRPr="00CE1D9D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58) 754 - Kobayashi, A., et al. (1993). A pterocarpan, (+)-2-hydroxypisatin from </w:t>
      </w:r>
      <w:r w:rsidRPr="00F86ADB">
        <w:rPr>
          <w:i/>
          <w:iCs/>
        </w:rPr>
        <w:t>Pisum sativum</w:t>
      </w:r>
      <w:r w:rsidRPr="00CE1D9D">
        <w:t>. Phytochemistry 32(1): 77-78.</w:t>
      </w:r>
    </w:p>
    <w:p w14:paraId="3060DFCE" w14:textId="487ABE8F" w:rsidR="009040E3" w:rsidRDefault="009040E3" w:rsidP="004660A4">
      <w:pPr>
        <w:autoSpaceDE w:val="0"/>
        <w:autoSpaceDN w:val="0"/>
        <w:adjustRightInd w:val="0"/>
        <w:ind w:left="567" w:hanging="567"/>
        <w:jc w:val="both"/>
      </w:pPr>
      <w:r w:rsidRPr="00CE1D9D">
        <w:t xml:space="preserve">(59) Tsurumi, S., et al. (1992). A gamma-pyronyl-triterpenoid saponin from </w:t>
      </w:r>
      <w:r w:rsidRPr="00F86ADB">
        <w:rPr>
          <w:i/>
          <w:iCs/>
        </w:rPr>
        <w:t>Pisum sativum</w:t>
      </w:r>
      <w:r w:rsidRPr="00CE1D9D">
        <w:t>. Phytochemistry 31(7): 2435-2438.</w:t>
      </w:r>
    </w:p>
    <w:sectPr w:rsidR="00904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FC6"/>
    <w:rsid w:val="001773AC"/>
    <w:rsid w:val="002879DD"/>
    <w:rsid w:val="004660A4"/>
    <w:rsid w:val="005101A9"/>
    <w:rsid w:val="009040E3"/>
    <w:rsid w:val="009C66F5"/>
    <w:rsid w:val="00D2383E"/>
    <w:rsid w:val="00DB6C34"/>
    <w:rsid w:val="00DE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90F2F"/>
  <w15:chartTrackingRefBased/>
  <w15:docId w15:val="{A21945D5-C340-4FB1-9BA0-944A8D3BB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F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E6FC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040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1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chem.ncbi.nlm.nih.gov/compound/224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ldis.org/index.shtml" TargetMode="External"/><Relationship Id="rId5" Type="http://schemas.openxmlformats.org/officeDocument/2006/relationships/hyperlink" Target="https://ildis.org/cgi-bin/Araneus.pl?version~10.01&amp;LegumeWeb&amp;tno~2258&amp;genus~Vigna&amp;species~radiata" TargetMode="External"/><Relationship Id="rId4" Type="http://schemas.openxmlformats.org/officeDocument/2006/relationships/hyperlink" Target="https://ildis.org/cgi-bin/Araneus.pl?version~10.01&amp;LegumeWeb&amp;tno~2196&amp;genus~Vigna&amp;species~angulari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30</Words>
  <Characters>11324</Characters>
  <Application>Microsoft Office Word</Application>
  <DocSecurity>0</DocSecurity>
  <Lines>1258</Lines>
  <Paragraphs>723</Paragraphs>
  <ScaleCrop>false</ScaleCrop>
  <Company/>
  <LinksUpToDate>false</LinksUpToDate>
  <CharactersWithSpaces>1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sef Vuts</dc:creator>
  <cp:keywords/>
  <dc:description/>
  <cp:lastModifiedBy>Carol Millman</cp:lastModifiedBy>
  <cp:revision>2</cp:revision>
  <dcterms:created xsi:type="dcterms:W3CDTF">2023-08-24T20:49:00Z</dcterms:created>
  <dcterms:modified xsi:type="dcterms:W3CDTF">2023-08-24T20:49:00Z</dcterms:modified>
</cp:coreProperties>
</file>